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E60D3" w14:textId="75557233" w:rsidR="00A773F5" w:rsidRDefault="00A773F5" w:rsidP="001A70C7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A773F5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Supplementary figures for:</w:t>
      </w:r>
    </w:p>
    <w:p w14:paraId="115486EF" w14:textId="647B4945" w:rsidR="001A70C7" w:rsidRPr="00A773F5" w:rsidRDefault="00A773F5" w:rsidP="001A70C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773F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itle:</w:t>
      </w:r>
      <w:r w:rsidRPr="00A773F5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CF4FFA" w:rsidRPr="00CF4FFA">
        <w:rPr>
          <w:rFonts w:ascii="Arial" w:hAnsi="Arial" w:cs="Arial"/>
          <w:color w:val="000000" w:themeColor="text1"/>
          <w:sz w:val="20"/>
          <w:szCs w:val="20"/>
          <w:lang w:val="en-US"/>
        </w:rPr>
        <w:t>Involvement of TRPV1 and MOR-NMDAR complex on the antiallodynic effect of LMH-2, a sigma-1 receptor antagonist, in mouse model of diabetic neuropathy - a behavioral approach</w:t>
      </w:r>
    </w:p>
    <w:p w14:paraId="27DE7E9A" w14:textId="698E013B" w:rsidR="00A773F5" w:rsidRPr="00A773F5" w:rsidRDefault="00A773F5" w:rsidP="001A70C7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A773F5">
        <w:rPr>
          <w:rFonts w:ascii="Arial" w:hAnsi="Arial" w:cs="Arial"/>
          <w:b/>
          <w:bCs/>
          <w:color w:val="000000" w:themeColor="text1"/>
          <w:sz w:val="20"/>
          <w:szCs w:val="20"/>
        </w:rPr>
        <w:t>Journal</w:t>
      </w:r>
      <w:proofErr w:type="spellEnd"/>
      <w:r w:rsidRPr="00A773F5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spellStart"/>
      <w:r w:rsidRPr="00A773F5">
        <w:rPr>
          <w:rFonts w:ascii="Arial" w:hAnsi="Arial" w:cs="Arial"/>
          <w:color w:val="000000" w:themeColor="text1"/>
          <w:sz w:val="20"/>
          <w:szCs w:val="20"/>
        </w:rPr>
        <w:t>Pharmacological</w:t>
      </w:r>
      <w:proofErr w:type="spellEnd"/>
      <w:r w:rsidRPr="00A773F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A773F5">
        <w:rPr>
          <w:rFonts w:ascii="Arial" w:hAnsi="Arial" w:cs="Arial"/>
          <w:color w:val="000000" w:themeColor="text1"/>
          <w:sz w:val="20"/>
          <w:szCs w:val="20"/>
        </w:rPr>
        <w:t>Reports</w:t>
      </w:r>
      <w:proofErr w:type="spellEnd"/>
    </w:p>
    <w:p w14:paraId="07D21C96" w14:textId="77777777" w:rsidR="00A773F5" w:rsidRPr="00A773F5" w:rsidRDefault="00A773F5" w:rsidP="001A70C7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DB50D76" w14:textId="31DBD6C9" w:rsidR="001A70C7" w:rsidRPr="00A773F5" w:rsidRDefault="00A773F5" w:rsidP="001A70C7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A773F5">
        <w:rPr>
          <w:rFonts w:ascii="Arial" w:hAnsi="Arial" w:cs="Arial"/>
          <w:b/>
          <w:bCs/>
          <w:color w:val="000000" w:themeColor="text1"/>
          <w:sz w:val="20"/>
          <w:szCs w:val="20"/>
        </w:rPr>
        <w:t>Authors</w:t>
      </w:r>
      <w:proofErr w:type="spellEnd"/>
      <w:r w:rsidRPr="00A773F5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1A70C7" w:rsidRPr="00A773F5">
        <w:rPr>
          <w:rFonts w:ascii="Arial" w:hAnsi="Arial" w:cs="Arial"/>
          <w:color w:val="000000" w:themeColor="text1"/>
          <w:sz w:val="20"/>
          <w:szCs w:val="20"/>
        </w:rPr>
        <w:t>Rosa Ventura-Martínez, Guadalupe Esther Ángeles-López, Tania Domínguez-Páez, Gabriel Navarrete-Vázquez, Wendy Arratia-Damián, Ma. Eva González-Trujano</w:t>
      </w:r>
      <w:r w:rsidR="00AA3FE3" w:rsidRPr="00A773F5">
        <w:rPr>
          <w:rFonts w:ascii="Arial" w:hAnsi="Arial" w:cs="Arial"/>
          <w:color w:val="000000" w:themeColor="text1"/>
          <w:sz w:val="20"/>
          <w:szCs w:val="20"/>
        </w:rPr>
        <w:t xml:space="preserve"> and</w:t>
      </w:r>
      <w:r w:rsidR="001A70C7" w:rsidRPr="00A773F5">
        <w:rPr>
          <w:rFonts w:ascii="Arial" w:hAnsi="Arial" w:cs="Arial"/>
          <w:color w:val="000000" w:themeColor="text1"/>
          <w:sz w:val="20"/>
          <w:szCs w:val="20"/>
        </w:rPr>
        <w:t xml:space="preserve"> Myrna </w:t>
      </w:r>
      <w:proofErr w:type="spellStart"/>
      <w:r w:rsidR="001A70C7" w:rsidRPr="00A773F5">
        <w:rPr>
          <w:rFonts w:ascii="Arial" w:hAnsi="Arial" w:cs="Arial"/>
          <w:color w:val="000000" w:themeColor="text1"/>
          <w:sz w:val="20"/>
          <w:szCs w:val="20"/>
        </w:rPr>
        <w:t>Déciga</w:t>
      </w:r>
      <w:proofErr w:type="spellEnd"/>
      <w:r w:rsidR="001A70C7" w:rsidRPr="00A773F5">
        <w:rPr>
          <w:rFonts w:ascii="Arial" w:hAnsi="Arial" w:cs="Arial"/>
          <w:color w:val="000000" w:themeColor="text1"/>
          <w:sz w:val="20"/>
          <w:szCs w:val="20"/>
        </w:rPr>
        <w:t>-Campos</w:t>
      </w:r>
    </w:p>
    <w:p w14:paraId="15D23DF6" w14:textId="77777777" w:rsidR="001A70C7" w:rsidRPr="00A773F5" w:rsidRDefault="001A70C7" w:rsidP="001A70C7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C13DD90" w14:textId="2C83D740" w:rsidR="00A773F5" w:rsidRPr="00DC1A71" w:rsidRDefault="00A773F5" w:rsidP="00A773F5">
      <w:pPr>
        <w:spacing w:after="0"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DC1A71">
        <w:rPr>
          <w:rFonts w:ascii="Arial" w:hAnsi="Arial" w:cs="Arial"/>
          <w:color w:val="000000" w:themeColor="text1"/>
          <w:sz w:val="18"/>
          <w:szCs w:val="18"/>
        </w:rPr>
        <w:t>Corresponding</w:t>
      </w:r>
      <w:proofErr w:type="spellEnd"/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DC1A71">
        <w:rPr>
          <w:rFonts w:ascii="Arial" w:hAnsi="Arial" w:cs="Arial"/>
          <w:color w:val="000000" w:themeColor="text1"/>
          <w:sz w:val="18"/>
          <w:szCs w:val="18"/>
        </w:rPr>
        <w:t>authors</w:t>
      </w:r>
      <w:proofErr w:type="spellEnd"/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: 50:50 Rosa Ventura-Martínez and </w:t>
      </w:r>
      <w:bookmarkStart w:id="0" w:name="_Hlk94600846"/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Myrna </w:t>
      </w:r>
      <w:proofErr w:type="spellStart"/>
      <w:r w:rsidRPr="00DC1A71">
        <w:rPr>
          <w:rFonts w:ascii="Arial" w:hAnsi="Arial" w:cs="Arial"/>
          <w:color w:val="000000" w:themeColor="text1"/>
          <w:sz w:val="18"/>
          <w:szCs w:val="18"/>
        </w:rPr>
        <w:t>Déciga</w:t>
      </w:r>
      <w:proofErr w:type="spellEnd"/>
      <w:r w:rsidRPr="00DC1A71">
        <w:rPr>
          <w:rFonts w:ascii="Arial" w:hAnsi="Arial" w:cs="Arial"/>
          <w:color w:val="000000" w:themeColor="text1"/>
          <w:sz w:val="18"/>
          <w:szCs w:val="18"/>
        </w:rPr>
        <w:t>-Campos</w:t>
      </w:r>
      <w:bookmarkEnd w:id="0"/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</w:p>
    <w:p w14:paraId="412799DB" w14:textId="77777777" w:rsidR="00A773F5" w:rsidRDefault="00A773F5" w:rsidP="00A773F5">
      <w:pPr>
        <w:spacing w:after="0" w:line="360" w:lineRule="auto"/>
        <w:jc w:val="both"/>
        <w:rPr>
          <w:rStyle w:val="Hipervnculo"/>
          <w:rFonts w:ascii="Arial" w:hAnsi="Arial" w:cs="Arial"/>
          <w:color w:val="000000" w:themeColor="text1"/>
          <w:sz w:val="18"/>
          <w:szCs w:val="18"/>
        </w:rPr>
      </w:pPr>
      <w:r w:rsidRPr="00DC1A71">
        <w:rPr>
          <w:rFonts w:ascii="Arial" w:hAnsi="Arial" w:cs="Arial"/>
          <w:b/>
          <w:bCs/>
          <w:color w:val="000000" w:themeColor="text1"/>
          <w:sz w:val="18"/>
          <w:szCs w:val="18"/>
        </w:rPr>
        <w:t>Rosa Ventura-Martínez</w:t>
      </w:r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, Departamento de Farmacología, Facultad de Medicina, Universidad Nacional Autónoma de México (UNAM). Av. Universidad No. 3000, Col. Ciudad Universitaria, Alcaldía Coyoacán, C.P. 04510. Ciudad de México, México. </w:t>
      </w:r>
      <w:proofErr w:type="spellStart"/>
      <w:r w:rsidRPr="00DC1A71">
        <w:rPr>
          <w:rFonts w:ascii="Arial" w:hAnsi="Arial" w:cs="Arial"/>
          <w:color w:val="000000" w:themeColor="text1"/>
          <w:sz w:val="18"/>
          <w:szCs w:val="18"/>
        </w:rPr>
        <w:t>Phone</w:t>
      </w:r>
      <w:proofErr w:type="spellEnd"/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 +52 55 5623 2162. Email: </w:t>
      </w:r>
      <w:hyperlink r:id="rId5" w:history="1"/>
      <w:hyperlink r:id="rId6" w:history="1">
        <w:r w:rsidRPr="00DC1A71">
          <w:rPr>
            <w:rStyle w:val="Hipervnculo"/>
            <w:rFonts w:ascii="Arial" w:hAnsi="Arial" w:cs="Arial"/>
            <w:color w:val="000000" w:themeColor="text1"/>
            <w:sz w:val="18"/>
            <w:szCs w:val="18"/>
          </w:rPr>
          <w:t>rventuram@comunidad.unam.mx</w:t>
        </w:r>
      </w:hyperlink>
      <w:r w:rsidRPr="00DC1A71">
        <w:rPr>
          <w:rStyle w:val="Hipervnculo"/>
          <w:rFonts w:ascii="Arial" w:hAnsi="Arial" w:cs="Arial"/>
          <w:color w:val="000000" w:themeColor="text1"/>
          <w:sz w:val="18"/>
          <w:szCs w:val="18"/>
        </w:rPr>
        <w:t xml:space="preserve">; </w:t>
      </w:r>
      <w:hyperlink r:id="rId7" w:history="1">
        <w:r w:rsidRPr="00FA0A89">
          <w:rPr>
            <w:rStyle w:val="Hipervnculo"/>
            <w:rFonts w:ascii="Arial" w:hAnsi="Arial" w:cs="Arial"/>
            <w:sz w:val="18"/>
            <w:szCs w:val="18"/>
          </w:rPr>
          <w:t>rventuram7@hotmail.com</w:t>
        </w:r>
      </w:hyperlink>
    </w:p>
    <w:p w14:paraId="27463768" w14:textId="4F324CE3" w:rsidR="00F44D85" w:rsidRDefault="00A773F5" w:rsidP="00A773F5">
      <w:pPr>
        <w:spacing w:after="0" w:line="360" w:lineRule="auto"/>
        <w:jc w:val="both"/>
        <w:rPr>
          <w:rStyle w:val="Hipervnculo"/>
          <w:rFonts w:ascii="Arial" w:hAnsi="Arial" w:cs="Arial"/>
          <w:color w:val="000000" w:themeColor="text1"/>
          <w:sz w:val="18"/>
          <w:szCs w:val="18"/>
        </w:rPr>
      </w:pPr>
      <w:r w:rsidRPr="00DC1A7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Myrna </w:t>
      </w:r>
      <w:proofErr w:type="spellStart"/>
      <w:r w:rsidRPr="00DC1A71">
        <w:rPr>
          <w:rFonts w:ascii="Arial" w:hAnsi="Arial" w:cs="Arial"/>
          <w:b/>
          <w:bCs/>
          <w:color w:val="000000" w:themeColor="text1"/>
          <w:sz w:val="18"/>
          <w:szCs w:val="18"/>
        </w:rPr>
        <w:t>Déciga</w:t>
      </w:r>
      <w:proofErr w:type="spellEnd"/>
      <w:r w:rsidRPr="00DC1A71">
        <w:rPr>
          <w:rFonts w:ascii="Arial" w:hAnsi="Arial" w:cs="Arial"/>
          <w:b/>
          <w:bCs/>
          <w:color w:val="000000" w:themeColor="text1"/>
          <w:sz w:val="18"/>
          <w:szCs w:val="18"/>
        </w:rPr>
        <w:t>-Campos</w:t>
      </w:r>
      <w:r w:rsidRPr="00DC1A71">
        <w:rPr>
          <w:rFonts w:ascii="Arial" w:hAnsi="Arial" w:cs="Arial"/>
          <w:color w:val="000000" w:themeColor="text1"/>
          <w:sz w:val="18"/>
          <w:szCs w:val="18"/>
        </w:rPr>
        <w:t xml:space="preserve">, Sección de Estudios de Posgrado e Investigación, Escuela Superior de Medicina, Instituto Politécnico Nacional (IPN). Plan de San Luis y Díaz Mirón s/n. Col. Casco de Santo Tomás,11340. Ciudad de México, México. E-mail: </w:t>
      </w:r>
      <w:hyperlink r:id="rId8" w:history="1">
        <w:r w:rsidRPr="00DC1A71">
          <w:rPr>
            <w:rStyle w:val="Hipervnculo"/>
            <w:rFonts w:ascii="Arial" w:hAnsi="Arial" w:cs="Arial"/>
            <w:color w:val="000000" w:themeColor="text1"/>
            <w:sz w:val="18"/>
            <w:szCs w:val="18"/>
          </w:rPr>
          <w:t>mdeciga@ipn.mx</w:t>
        </w:r>
      </w:hyperlink>
    </w:p>
    <w:p w14:paraId="54C1D121" w14:textId="351D26D2" w:rsidR="00F44D85" w:rsidRPr="000F1258" w:rsidRDefault="00F44D85">
      <w:pPr>
        <w:rPr>
          <w:lang w:val="en-US"/>
        </w:rPr>
      </w:pPr>
      <w:r w:rsidRPr="000F1258">
        <w:rPr>
          <w:lang w:val="en-US"/>
        </w:rPr>
        <w:t xml:space="preserve"> </w:t>
      </w:r>
      <w:r w:rsidR="007449B9">
        <w:rPr>
          <w:noProof/>
          <w:lang w:val="en-US"/>
        </w:rPr>
        <w:drawing>
          <wp:inline distT="0" distB="0" distL="0" distR="0" wp14:anchorId="22E22BB2" wp14:editId="7EDB2879">
            <wp:extent cx="6086475" cy="3444963"/>
            <wp:effectExtent l="0" t="0" r="0" b="317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675" cy="3456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C8A0A" w14:textId="6F2597C0" w:rsidR="00F44D85" w:rsidRPr="0088404C" w:rsidRDefault="0088404C" w:rsidP="0088404C">
      <w:pPr>
        <w:jc w:val="both"/>
        <w:rPr>
          <w:rStyle w:val="Hipervnculo"/>
          <w:rFonts w:ascii="Arial" w:hAnsi="Arial" w:cs="Arial"/>
          <w:color w:val="000000" w:themeColor="text1"/>
          <w:sz w:val="18"/>
          <w:szCs w:val="18"/>
          <w:lang w:val="en-US"/>
        </w:rPr>
      </w:pPr>
      <w:r w:rsidRPr="0088404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1</w:t>
      </w:r>
      <w:r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>. Scheme of the experimental design, illustrating drug administrations and tests performed over time. On day zero, hyperglycemia was induced in mice by administering streptozotocin-nicotinamide (SZT+NA). Twenty-eight days later, mice develop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ed</w:t>
      </w:r>
      <w:r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echanical allodynia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hich was 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determined using</w:t>
      </w:r>
      <w:r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von Frey filaments. Experiments (drug administrations) were conducted on day 29. 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113C6C"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>everal treatments were administered</w:t>
      </w:r>
      <w:r w:rsidR="00113C6C"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to</w:t>
      </w:r>
      <w:r w:rsidRPr="0088404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ze the possible involvement of the MOR-NMDAR complex or TRPV1 receptor in the antiallodynic effect of LMH-2. Gabapentin (GBP) was used as positive control. </w:t>
      </w:r>
      <w:r w:rsidR="00F44D85" w:rsidRPr="0088404C">
        <w:rPr>
          <w:rStyle w:val="Hipervnculo"/>
          <w:rFonts w:ascii="Arial" w:hAnsi="Arial" w:cs="Arial"/>
          <w:color w:val="000000" w:themeColor="text1"/>
          <w:sz w:val="18"/>
          <w:szCs w:val="18"/>
          <w:lang w:val="en-US"/>
        </w:rPr>
        <w:br w:type="page"/>
      </w:r>
    </w:p>
    <w:p w14:paraId="0EF7B047" w14:textId="77777777" w:rsidR="00A773F5" w:rsidRPr="00F44D85" w:rsidRDefault="00A773F5" w:rsidP="00A773F5">
      <w:pPr>
        <w:spacing w:after="0"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2EDC6C5" w14:textId="7B628943" w:rsidR="00BC433C" w:rsidRDefault="00BC433C" w:rsidP="000F79C6">
      <w:pPr>
        <w:spacing w:line="278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BC433C">
        <w:rPr>
          <w:noProof/>
        </w:rPr>
        <w:drawing>
          <wp:inline distT="0" distB="0" distL="0" distR="0" wp14:anchorId="40DC98F3" wp14:editId="23DBB919">
            <wp:extent cx="5971540" cy="4289425"/>
            <wp:effectExtent l="0" t="0" r="0" b="0"/>
            <wp:docPr id="9697352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2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62934" w14:textId="77777777" w:rsidR="00BC433C" w:rsidRDefault="00BC433C" w:rsidP="000F79C6">
      <w:pPr>
        <w:spacing w:line="278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699141F" w14:textId="5ABDD074" w:rsidR="000F79C6" w:rsidRDefault="000F79C6" w:rsidP="000F79C6">
      <w:pPr>
        <w:spacing w:line="278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</w:t>
      </w:r>
      <w:r w:rsidR="0088615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Pr="000F79C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>Proposed mechanism of action for the effects of LMH-2 on allodynia induced by sensitization of TRPV1+ neurons. (A) Sensitization by mechanical stimulus in hyperglycemic mice, favors Ca</w:t>
      </w:r>
      <w:r w:rsidRPr="000F79C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+</w:t>
      </w:r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flux through TRPV1. In response to Ca</w:t>
      </w:r>
      <w:r w:rsidRPr="000F79C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+</w:t>
      </w:r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>, the sigma-1 receptor (σ1R) binds to TRPV1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eventing calmodulin (</w:t>
      </w:r>
      <w:proofErr w:type="spellStart"/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>CaM</w:t>
      </w:r>
      <w:proofErr w:type="spellEnd"/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binding (and therefore preventing desensitization of the channel). TRPV1+ neurons probably produce the endogenous opioid peptide endomorphin-2 (END2), whose effects are </w:t>
      </w:r>
      <w:r w:rsidR="00113C6C">
        <w:rPr>
          <w:rFonts w:ascii="Arial" w:hAnsi="Arial" w:cs="Arial"/>
          <w:color w:val="000000" w:themeColor="text1"/>
          <w:sz w:val="20"/>
          <w:szCs w:val="20"/>
          <w:lang w:val="en-US"/>
        </w:rPr>
        <w:t>insu</w:t>
      </w:r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ficient to relieve hyperalgesia. (B) LMH-2 transfer σ1R from TRPV1 to μ opioid receptors (μ), and this facilitates the interaction of </w:t>
      </w:r>
      <w:proofErr w:type="spellStart"/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>CaM</w:t>
      </w:r>
      <w:proofErr w:type="spellEnd"/>
      <w:r w:rsidRPr="000F79C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the desensitization site of TRPV1 and the enhancement of the </w:t>
      </w:r>
      <w:r w:rsidRPr="00340C0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ffects of </w:t>
      </w:r>
      <w:r w:rsidR="00BC433C" w:rsidRPr="00340C09">
        <w:rPr>
          <w:rFonts w:ascii="Arial" w:hAnsi="Arial" w:cs="Arial"/>
          <w:color w:val="000000" w:themeColor="text1"/>
          <w:sz w:val="20"/>
          <w:szCs w:val="20"/>
          <w:lang w:val="en-US"/>
        </w:rPr>
        <w:t>endorphins (opioid agonist)</w:t>
      </w:r>
      <w:r w:rsidRPr="00340C09">
        <w:rPr>
          <w:rFonts w:ascii="Arial" w:hAnsi="Arial" w:cs="Arial"/>
          <w:color w:val="000000" w:themeColor="text1"/>
          <w:sz w:val="20"/>
          <w:szCs w:val="20"/>
          <w:lang w:val="en-US"/>
        </w:rPr>
        <w:t>, producing opioid-mediated antihyperalgesic effects during nociceptor sensitization [17, 19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]</w:t>
      </w:r>
      <w:r w:rsidR="0088615C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713570EB" w14:textId="2A39EDA5" w:rsidR="0088615C" w:rsidRDefault="0088615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4737676F" w14:textId="77777777" w:rsidR="0088615C" w:rsidRDefault="0088615C" w:rsidP="0088615C">
      <w:pPr>
        <w:spacing w:line="278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1A70C7">
        <w:rPr>
          <w:noProof/>
        </w:rPr>
        <w:lastRenderedPageBreak/>
        <w:drawing>
          <wp:inline distT="0" distB="0" distL="0" distR="0" wp14:anchorId="1C4C7785" wp14:editId="3C91E21D">
            <wp:extent cx="4295775" cy="341709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950" cy="342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7F9E5" w14:textId="5FCB9DCB" w:rsidR="0088615C" w:rsidRDefault="0088615C" w:rsidP="0088615C">
      <w:pPr>
        <w:spacing w:line="278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A70C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3.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mporal courses of the nociceptive threshold of hyperglycemic mice with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>vehicle (VEH)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absence or in the presence of naloxone (NLX, 1 mg/kg, </w:t>
      </w:r>
      <w:proofErr w:type="spellStart"/>
      <w:r w:rsidRPr="001A70C7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ip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), an opioid antagonist;</w:t>
      </w:r>
      <w:r w:rsidRPr="001A70C7">
        <w:rPr>
          <w:lang w:val="en-US"/>
        </w:rPr>
        <w:t xml:space="preserve"> 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MDA (0.4 </w:t>
      </w:r>
      <w:proofErr w:type="spellStart"/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>nM</w:t>
      </w:r>
      <w:proofErr w:type="spellEnd"/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1A70C7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it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an agonist of NMDAR; 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r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both (NLX +NMDA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. </w:t>
      </w:r>
      <w:r w:rsidRPr="001E0C8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LX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NMDA </w:t>
      </w:r>
      <w:r w:rsidRPr="001E0C8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ere administered 15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5 </w:t>
      </w:r>
      <w:r w:rsidRPr="001E0C8E">
        <w:rPr>
          <w:rFonts w:ascii="Arial" w:hAnsi="Arial" w:cs="Arial"/>
          <w:color w:val="000000" w:themeColor="text1"/>
          <w:sz w:val="20"/>
          <w:szCs w:val="20"/>
          <w:lang w:val="en-US"/>
        </w:rPr>
        <w:t>minutes befor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VEH, respectively</w:t>
      </w:r>
      <w:r w:rsidRPr="001E0C8E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>Mice were evaluated on the 29th day after administration of nicotinamide-streptozotocin (NA-STZ) once the mechanical allodynia was assessed. The 50% withdrawal threshold (grams) to mechanical stimulu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as determined 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sing von Frey filaments. Each time course represents the </w:t>
      </w:r>
      <w:proofErr w:type="spellStart"/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>mean±SE</w:t>
      </w:r>
      <w:proofErr w:type="spellEnd"/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5-6 animals per group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*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&lt;0.05 vs VEH group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 T</w:t>
      </w:r>
      <w:r w:rsidRPr="001A70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o-way ANOVA followed by Tukey's test. </w:t>
      </w:r>
    </w:p>
    <w:p w14:paraId="028AA79A" w14:textId="77777777" w:rsidR="0088615C" w:rsidRPr="000F79C6" w:rsidRDefault="0088615C" w:rsidP="0088615C">
      <w:pPr>
        <w:spacing w:line="278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B5E999A" w14:textId="77777777" w:rsidR="0088615C" w:rsidRPr="000F79C6" w:rsidRDefault="0088615C" w:rsidP="000F79C6">
      <w:pPr>
        <w:spacing w:line="278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88615C" w:rsidRPr="000F79C6" w:rsidSect="001A70C7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D4FE2"/>
    <w:multiLevelType w:val="hybridMultilevel"/>
    <w:tmpl w:val="6D18BC5E"/>
    <w:lvl w:ilvl="0" w:tplc="B6E4E5B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428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C7"/>
    <w:rsid w:val="000F1258"/>
    <w:rsid w:val="000F79C6"/>
    <w:rsid w:val="00113C6C"/>
    <w:rsid w:val="001A70C7"/>
    <w:rsid w:val="001E0C8E"/>
    <w:rsid w:val="00340C09"/>
    <w:rsid w:val="00380139"/>
    <w:rsid w:val="006B4724"/>
    <w:rsid w:val="007449B9"/>
    <w:rsid w:val="0088404C"/>
    <w:rsid w:val="0088615C"/>
    <w:rsid w:val="00A773F5"/>
    <w:rsid w:val="00AA3FE3"/>
    <w:rsid w:val="00BA347F"/>
    <w:rsid w:val="00BC433C"/>
    <w:rsid w:val="00C478EC"/>
    <w:rsid w:val="00C86052"/>
    <w:rsid w:val="00CF4FFA"/>
    <w:rsid w:val="00D555EA"/>
    <w:rsid w:val="00DB57C0"/>
    <w:rsid w:val="00E07525"/>
    <w:rsid w:val="00EB2441"/>
    <w:rsid w:val="00F4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9CDE8"/>
  <w15:chartTrackingRefBased/>
  <w15:docId w15:val="{39CF5D19-1CF0-4FCD-8643-EE16F74F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A70C7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A773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deciga@ipn.m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venturam7@hot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venturam@comunidad.unam.mx" TargetMode="External"/><Relationship Id="rId11" Type="http://schemas.openxmlformats.org/officeDocument/2006/relationships/image" Target="media/image3.emf"/><Relationship Id="rId5" Type="http://schemas.openxmlformats.org/officeDocument/2006/relationships/hyperlink" Target="mailto:" TargetMode="Externa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15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entura</dc:creator>
  <cp:keywords/>
  <dc:description/>
  <cp:lastModifiedBy>Rosa Ventura</cp:lastModifiedBy>
  <cp:revision>8</cp:revision>
  <dcterms:created xsi:type="dcterms:W3CDTF">2025-03-18T19:39:00Z</dcterms:created>
  <dcterms:modified xsi:type="dcterms:W3CDTF">2025-04-09T16:41:00Z</dcterms:modified>
</cp:coreProperties>
</file>